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88234" w14:textId="074E6C68" w:rsidR="00B51CDA" w:rsidRPr="002858BE" w:rsidRDefault="00204CC2" w:rsidP="00B51C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4</w:t>
      </w:r>
      <w:r w:rsidR="00B51CDA" w:rsidRPr="002858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Sensitivity analysis excluding the 3 patients with exclusion criteria </w:t>
      </w:r>
      <w:r w:rsidR="00136E05">
        <w:rPr>
          <w:rFonts w:ascii="Times New Roman" w:hAnsi="Times New Roman" w:cs="Times New Roman"/>
          <w:b/>
          <w:bCs/>
          <w:sz w:val="24"/>
          <w:szCs w:val="24"/>
          <w:lang w:val="en-US"/>
        </w:rPr>
        <w:t>(ARDS onset &gt; 72h) erroneously included</w:t>
      </w:r>
      <w:r w:rsidR="00B51CDA" w:rsidRPr="002858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36E05">
        <w:rPr>
          <w:rFonts w:ascii="Times New Roman" w:hAnsi="Times New Roman" w:cs="Times New Roman"/>
          <w:b/>
          <w:bCs/>
          <w:sz w:val="24"/>
          <w:szCs w:val="24"/>
          <w:lang w:val="en-US"/>
        </w:rPr>
        <w:t>in the study</w:t>
      </w:r>
    </w:p>
    <w:p w14:paraId="0257EA6C" w14:textId="7E9429F9" w:rsidR="00B51CDA" w:rsidRPr="0031400B" w:rsidRDefault="009E4EA6" w:rsidP="00B51C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E4EA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51B3FED" wp14:editId="51703459">
            <wp:extent cx="5759746" cy="3867349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746" cy="3867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8E96F" w14:textId="77777777" w:rsidR="00B51CDA" w:rsidRPr="00793280" w:rsidRDefault="00B51CDA" w:rsidP="00B51C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93280">
        <w:rPr>
          <w:rFonts w:ascii="Times New Roman" w:hAnsi="Times New Roman" w:cs="Times New Roman"/>
          <w:sz w:val="24"/>
          <w:szCs w:val="24"/>
          <w:lang w:val="en-US"/>
        </w:rPr>
        <w:t>*, p&lt;0.05 vs severe ARDS with ECMO; **, p&lt;0.05 vs severe ARDS without ECMO.</w:t>
      </w:r>
    </w:p>
    <w:p w14:paraId="2CA8509B" w14:textId="0099D305" w:rsidR="00B51CDA" w:rsidRDefault="00B51CDA" w:rsidP="00D424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93280">
        <w:rPr>
          <w:rFonts w:ascii="Times New Roman" w:hAnsi="Times New Roman" w:cs="Times New Roman"/>
          <w:sz w:val="24"/>
          <w:szCs w:val="24"/>
          <w:lang w:val="en-US"/>
        </w:rPr>
        <w:t>ARDS, acute respiratory distress syndrome; ∆</w:t>
      </w:r>
      <w:r w:rsidRPr="0079328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EEP5-15</w:t>
      </w:r>
      <w:r w:rsidRPr="00793280">
        <w:rPr>
          <w:rFonts w:ascii="Times New Roman" w:hAnsi="Times New Roman" w:cs="Times New Roman"/>
          <w:sz w:val="24"/>
          <w:szCs w:val="24"/>
          <w:lang w:val="en-US"/>
        </w:rPr>
        <w:t>, change in PEEP from 5 to 15 cmH</w:t>
      </w:r>
      <w:r w:rsidRPr="0079328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93280">
        <w:rPr>
          <w:rFonts w:ascii="Times New Roman" w:hAnsi="Times New Roman" w:cs="Times New Roman"/>
          <w:sz w:val="24"/>
          <w:szCs w:val="24"/>
          <w:lang w:val="en-US"/>
        </w:rPr>
        <w:t>O; ECMO, extracorporeal membrane oxygenation; EELV, end-expiratory lung volume; PBW</w:t>
      </w:r>
      <w:r w:rsidRPr="009E4EA6">
        <w:rPr>
          <w:rFonts w:ascii="Times New Roman" w:hAnsi="Times New Roman" w:cs="Times New Roman"/>
          <w:sz w:val="24"/>
          <w:szCs w:val="24"/>
          <w:lang w:val="en-US"/>
        </w:rPr>
        <w:t>, predicted body weight; PEEP, positive-end-expiratory pressure</w:t>
      </w:r>
      <w:r w:rsidR="009E4EA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9E4EA6" w:rsidRPr="009E4E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E4EA6" w:rsidRPr="009E4EA6">
        <w:rPr>
          <w:rFonts w:ascii="Times New Roman" w:hAnsi="Times New Roman" w:cs="Times New Roman"/>
          <w:sz w:val="24"/>
          <w:szCs w:val="24"/>
          <w:lang w:val="en-US"/>
        </w:rPr>
        <w:t>PEEP</w:t>
      </w:r>
      <w:r w:rsidR="009E4EA6" w:rsidRPr="009E4EA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olume</w:t>
      </w:r>
      <w:proofErr w:type="spellEnd"/>
      <w:r w:rsidR="009E4EA6" w:rsidRPr="009E4EA6">
        <w:rPr>
          <w:rFonts w:ascii="Times New Roman" w:hAnsi="Times New Roman" w:cs="Times New Roman"/>
          <w:sz w:val="24"/>
          <w:szCs w:val="24"/>
          <w:lang w:val="en-US"/>
        </w:rPr>
        <w:t>, change in lung aeration induced by PEEP change from 5 to 15 cmH</w:t>
      </w:r>
      <w:r w:rsidR="009E4EA6" w:rsidRPr="009E4EA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9E4EA6" w:rsidRPr="009E4EA6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9E4EA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B51CDA" w:rsidSect="00B51CDA"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477B2" w14:textId="77777777" w:rsidR="00F227FE" w:rsidRDefault="00F227FE" w:rsidP="006F2AD4">
      <w:pPr>
        <w:spacing w:after="0" w:line="240" w:lineRule="auto"/>
      </w:pPr>
      <w:r>
        <w:separator/>
      </w:r>
    </w:p>
  </w:endnote>
  <w:endnote w:type="continuationSeparator" w:id="0">
    <w:p w14:paraId="37D249BE" w14:textId="77777777" w:rsidR="00F227FE" w:rsidRDefault="00F227FE" w:rsidP="006F2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3177732"/>
      <w:docPartObj>
        <w:docPartGallery w:val="Page Numbers (Bottom of Page)"/>
        <w:docPartUnique/>
      </w:docPartObj>
    </w:sdtPr>
    <w:sdtEndPr/>
    <w:sdtContent>
      <w:p w14:paraId="5068F082" w14:textId="77777777" w:rsidR="00B51CDA" w:rsidRDefault="00B51CD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4DF92ED" w14:textId="77777777" w:rsidR="00B51CDA" w:rsidRDefault="00B51CD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2EB08" w14:textId="77777777" w:rsidR="00F227FE" w:rsidRDefault="00F227FE" w:rsidP="006F2AD4">
      <w:pPr>
        <w:spacing w:after="0" w:line="240" w:lineRule="auto"/>
      </w:pPr>
      <w:r>
        <w:separator/>
      </w:r>
    </w:p>
  </w:footnote>
  <w:footnote w:type="continuationSeparator" w:id="0">
    <w:p w14:paraId="1DAFB5AE" w14:textId="77777777" w:rsidR="00F227FE" w:rsidRDefault="00F227FE" w:rsidP="006F2A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D0281"/>
    <w:multiLevelType w:val="hybridMultilevel"/>
    <w:tmpl w:val="8E389B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C96448"/>
    <w:multiLevelType w:val="hybridMultilevel"/>
    <w:tmpl w:val="C570F7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5750952">
    <w:abstractNumId w:val="1"/>
  </w:num>
  <w:num w:numId="2" w16cid:durableId="1983534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C4B"/>
    <w:rsid w:val="000D6CEB"/>
    <w:rsid w:val="00136E05"/>
    <w:rsid w:val="00141FE0"/>
    <w:rsid w:val="00171C4B"/>
    <w:rsid w:val="00177FC2"/>
    <w:rsid w:val="00204CC2"/>
    <w:rsid w:val="002947D7"/>
    <w:rsid w:val="002C6794"/>
    <w:rsid w:val="002E7AE2"/>
    <w:rsid w:val="0031400B"/>
    <w:rsid w:val="00635016"/>
    <w:rsid w:val="006472DA"/>
    <w:rsid w:val="006F2AD4"/>
    <w:rsid w:val="00727D94"/>
    <w:rsid w:val="007B1068"/>
    <w:rsid w:val="008A1E67"/>
    <w:rsid w:val="008E1B87"/>
    <w:rsid w:val="008F0208"/>
    <w:rsid w:val="00915EE9"/>
    <w:rsid w:val="009B4F72"/>
    <w:rsid w:val="009D402D"/>
    <w:rsid w:val="009E4EA6"/>
    <w:rsid w:val="00A44828"/>
    <w:rsid w:val="00A64A5B"/>
    <w:rsid w:val="00AA3192"/>
    <w:rsid w:val="00AF571D"/>
    <w:rsid w:val="00B51CDA"/>
    <w:rsid w:val="00B912DB"/>
    <w:rsid w:val="00C54F63"/>
    <w:rsid w:val="00D4241D"/>
    <w:rsid w:val="00D50DD9"/>
    <w:rsid w:val="00DA7890"/>
    <w:rsid w:val="00DB013E"/>
    <w:rsid w:val="00E12D37"/>
    <w:rsid w:val="00E667E3"/>
    <w:rsid w:val="00E80F4C"/>
    <w:rsid w:val="00E83DBD"/>
    <w:rsid w:val="00F2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A09AA9"/>
  <w15:chartTrackingRefBased/>
  <w15:docId w15:val="{CB254F30-5932-4B87-864B-7E0F6DFFC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F2A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F2AD4"/>
  </w:style>
  <w:style w:type="paragraph" w:styleId="Pieddepage">
    <w:name w:val="footer"/>
    <w:basedOn w:val="Normal"/>
    <w:link w:val="PieddepageCar"/>
    <w:uiPriority w:val="99"/>
    <w:unhideWhenUsed/>
    <w:rsid w:val="006F2A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F2AD4"/>
  </w:style>
  <w:style w:type="table" w:styleId="Grilledutableau">
    <w:name w:val="Table Grid"/>
    <w:basedOn w:val="TableauNormal"/>
    <w:uiPriority w:val="59"/>
    <w:rsid w:val="006F2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51CD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51CDA"/>
    <w:pPr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2CEED8-6899-4F49-9C9D-DE4D6DC2F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jean-christophe richard</cp:lastModifiedBy>
  <cp:revision>7</cp:revision>
  <dcterms:created xsi:type="dcterms:W3CDTF">2022-04-19T14:19:00Z</dcterms:created>
  <dcterms:modified xsi:type="dcterms:W3CDTF">2022-04-27T22:45:00Z</dcterms:modified>
</cp:coreProperties>
</file>